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1018" w:rsidRPr="00E33CC0" w:rsidRDefault="00391018" w:rsidP="00391018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E33CC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u w:val="single"/>
        </w:rPr>
        <w:t>Appendix A: Patient Satisfaction Survey</w:t>
      </w:r>
      <w:r w:rsidRPr="00E33CC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ab/>
      </w:r>
      <w:r w:rsidRPr="00E33CC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ab/>
      </w:r>
      <w:r w:rsidRPr="00E33CC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ab/>
      </w:r>
    </w:p>
    <w:p w:rsidR="00391018" w:rsidRPr="00E33CC0" w:rsidRDefault="00391018" w:rsidP="00391018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391018" w:rsidRPr="00E33CC0" w:rsidRDefault="00391018" w:rsidP="0039101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>When was the last time you ate? __________________________________________</w:t>
      </w:r>
    </w:p>
    <w:p w:rsidR="00391018" w:rsidRPr="00E33CC0" w:rsidRDefault="00391018" w:rsidP="0039101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>When was the last time you drank something? _______________________________</w:t>
      </w:r>
    </w:p>
    <w:p w:rsidR="00391018" w:rsidRPr="00E33CC0" w:rsidRDefault="00391018" w:rsidP="0039101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>What was the last thing you drank? ________________________________________</w:t>
      </w:r>
    </w:p>
    <w:p w:rsidR="00391018" w:rsidRPr="00E33CC0" w:rsidRDefault="00391018" w:rsidP="0039101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>When was the last time you took oral medication with water? ___________________</w:t>
      </w:r>
    </w:p>
    <w:p w:rsidR="00391018" w:rsidRPr="00E33CC0" w:rsidRDefault="00391018" w:rsidP="0039101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>Do you normally drink caffeinated beverages?  Yes / No  (Circle)</w:t>
      </w:r>
    </w:p>
    <w:p w:rsidR="00391018" w:rsidRPr="00E33CC0" w:rsidRDefault="00391018" w:rsidP="0039101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91018" w:rsidRPr="00E33CC0" w:rsidRDefault="00391018" w:rsidP="0039101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lease rate the following by choosing the number between 0 and10 that best describes you, where </w:t>
      </w:r>
      <w:r w:rsidRPr="00E33CC0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0 indicates the least and 10 indicates the most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391018" w:rsidRPr="00E33CC0" w:rsidRDefault="00391018" w:rsidP="0039101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91018" w:rsidRPr="00E33CC0" w:rsidRDefault="00391018" w:rsidP="00391018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33CC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ow thirsty are you right now?</w:t>
      </w:r>
    </w:p>
    <w:p w:rsidR="00391018" w:rsidRPr="00E33CC0" w:rsidRDefault="00391018" w:rsidP="0039101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>Not                                                                                                                                    Extreme</w:t>
      </w:r>
    </w:p>
    <w:p w:rsidR="00391018" w:rsidRPr="00E33CC0" w:rsidRDefault="00391018" w:rsidP="0039101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E33CC0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 xml:space="preserve">At all 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sym w:font="Wingdings" w:char="F04A"/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 xml:space="preserve">                                                                                                                             Thirst 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sym w:font="Wingdings" w:char="F04C"/>
      </w:r>
    </w:p>
    <w:p w:rsidR="00391018" w:rsidRPr="00E33CC0" w:rsidRDefault="00391018" w:rsidP="0039101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0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1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2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3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4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5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 6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   7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8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9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10</w:t>
      </w:r>
    </w:p>
    <w:p w:rsidR="00391018" w:rsidRPr="00E33CC0" w:rsidRDefault="00391018" w:rsidP="0039101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91018" w:rsidRPr="00E33CC0" w:rsidRDefault="00391018" w:rsidP="00391018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33CC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ow hungry are you right now?</w:t>
      </w:r>
    </w:p>
    <w:p w:rsidR="00391018" w:rsidRPr="00E33CC0" w:rsidRDefault="00391018" w:rsidP="0039101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>Not                                                                                                                                    Extreme</w:t>
      </w:r>
    </w:p>
    <w:p w:rsidR="00391018" w:rsidRPr="00E33CC0" w:rsidRDefault="00391018" w:rsidP="0039101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 all 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sym w:font="Wingdings" w:char="F04A"/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                                                                                                     Hunger 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sym w:font="Wingdings" w:char="F04C"/>
      </w:r>
    </w:p>
    <w:p w:rsidR="00391018" w:rsidRPr="00E33CC0" w:rsidRDefault="00391018" w:rsidP="0039101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_____________________________________________________________________</w:t>
      </w:r>
    </w:p>
    <w:p w:rsidR="00391018" w:rsidRPr="00E33CC0" w:rsidRDefault="00391018" w:rsidP="0039101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0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1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2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3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4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5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 6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   7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8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9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10</w:t>
      </w:r>
    </w:p>
    <w:p w:rsidR="00391018" w:rsidRPr="00E33CC0" w:rsidRDefault="00391018" w:rsidP="0039101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91018" w:rsidRPr="00E33CC0" w:rsidRDefault="00391018" w:rsidP="00391018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33CC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o you currently have a headache? </w:t>
      </w:r>
    </w:p>
    <w:p w:rsidR="00391018" w:rsidRPr="00E33CC0" w:rsidRDefault="00391018" w:rsidP="0039101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t                                                                                                                                  Extreme </w:t>
      </w:r>
    </w:p>
    <w:p w:rsidR="00391018" w:rsidRPr="00E33CC0" w:rsidRDefault="00391018" w:rsidP="0039101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 all 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sym w:font="Wingdings" w:char="F04A"/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                                                                                                   headache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sym w:font="Wingdings" w:char="F04C"/>
      </w:r>
    </w:p>
    <w:p w:rsidR="00391018" w:rsidRPr="00E33CC0" w:rsidRDefault="00391018" w:rsidP="0039101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_____________________________________________________________________</w:t>
      </w:r>
    </w:p>
    <w:p w:rsidR="00391018" w:rsidRPr="00E33CC0" w:rsidRDefault="00391018" w:rsidP="0039101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0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1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2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3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4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5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 6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   7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8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9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10</w:t>
      </w:r>
    </w:p>
    <w:p w:rsidR="00391018" w:rsidRPr="00E33CC0" w:rsidRDefault="00391018" w:rsidP="0039101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91018" w:rsidRPr="00E33CC0" w:rsidRDefault="00391018" w:rsidP="00391018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33CC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What is the most nauseated you have felt today?</w:t>
      </w:r>
    </w:p>
    <w:p w:rsidR="00391018" w:rsidRPr="00E33CC0" w:rsidRDefault="00391018" w:rsidP="0039101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>Not                                                                                                                                    Extreme</w:t>
      </w:r>
    </w:p>
    <w:p w:rsidR="00391018" w:rsidRPr="00E33CC0" w:rsidRDefault="00391018" w:rsidP="0039101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E33CC0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 xml:space="preserve">At all 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sym w:font="Wingdings" w:char="F04A"/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 xml:space="preserve">                                                                                                                             Nausea 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sym w:font="Wingdings" w:char="F04C"/>
      </w:r>
    </w:p>
    <w:p w:rsidR="00391018" w:rsidRPr="00E33CC0" w:rsidRDefault="00391018" w:rsidP="0039101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0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1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2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3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4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5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 6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   7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8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9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10</w:t>
      </w:r>
    </w:p>
    <w:p w:rsidR="00391018" w:rsidRPr="00E33CC0" w:rsidRDefault="00391018" w:rsidP="0039101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91018" w:rsidRPr="00E33CC0" w:rsidRDefault="00391018" w:rsidP="00391018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33CC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ow lightheaded do you feel today?</w:t>
      </w:r>
    </w:p>
    <w:p w:rsidR="00391018" w:rsidRPr="00E33CC0" w:rsidRDefault="00391018" w:rsidP="0039101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>Not                                                                                                                                    Very</w:t>
      </w:r>
    </w:p>
    <w:p w:rsidR="00391018" w:rsidRPr="00E33CC0" w:rsidRDefault="00391018" w:rsidP="0039101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 all 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sym w:font="Wingdings" w:char="F04A"/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                                                                                             Light-headed 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sym w:font="Wingdings" w:char="F04C"/>
      </w:r>
    </w:p>
    <w:p w:rsidR="00391018" w:rsidRPr="00E33CC0" w:rsidRDefault="00391018" w:rsidP="0039101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_____________________________________________________________________</w:t>
      </w:r>
    </w:p>
    <w:p w:rsidR="00391018" w:rsidRPr="00E33CC0" w:rsidRDefault="00391018" w:rsidP="0039101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0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1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2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3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4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5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 6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   7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8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9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10</w:t>
      </w:r>
    </w:p>
    <w:p w:rsidR="00391018" w:rsidRPr="00E33CC0" w:rsidRDefault="00391018" w:rsidP="0039101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91018" w:rsidRPr="00E33CC0" w:rsidRDefault="00391018" w:rsidP="00391018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33CC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ow anxious do you feel today?</w:t>
      </w:r>
    </w:p>
    <w:p w:rsidR="00391018" w:rsidRPr="00E33CC0" w:rsidRDefault="00391018" w:rsidP="0039101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>Not                                                                                                                                    Very</w:t>
      </w:r>
    </w:p>
    <w:p w:rsidR="00391018" w:rsidRPr="00E33CC0" w:rsidRDefault="00391018" w:rsidP="0039101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 all 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sym w:font="Wingdings" w:char="F04A"/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                                                                                                   </w:t>
      </w:r>
      <w:proofErr w:type="gramStart"/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>Anxious</w:t>
      </w:r>
      <w:proofErr w:type="gramEnd"/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sym w:font="Wingdings" w:char="F04C"/>
      </w:r>
    </w:p>
    <w:p w:rsidR="00391018" w:rsidRPr="00E33CC0" w:rsidRDefault="00391018" w:rsidP="0039101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_____________________________________________________________________</w:t>
      </w:r>
    </w:p>
    <w:p w:rsidR="00391018" w:rsidRPr="00E33CC0" w:rsidRDefault="00391018" w:rsidP="0039101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0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1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2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3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4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5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 6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   7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8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9</w:t>
      </w:r>
      <w:r w:rsidRPr="00E33CC0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10</w:t>
      </w:r>
    </w:p>
    <w:p w:rsidR="00391018" w:rsidRPr="00E33CC0" w:rsidRDefault="00391018" w:rsidP="0039101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91018" w:rsidRDefault="00391018"/>
    <w:sectPr w:rsidR="003910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EF64D0"/>
    <w:multiLevelType w:val="hybridMultilevel"/>
    <w:tmpl w:val="FC70F70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B12B08"/>
    <w:multiLevelType w:val="hybridMultilevel"/>
    <w:tmpl w:val="A134DE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1018"/>
    <w:rsid w:val="00391018"/>
    <w:rsid w:val="00F55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01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101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01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10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0</Words>
  <Characters>2851</Characters>
  <Application>Microsoft Office Word</Application>
  <DocSecurity>0</DocSecurity>
  <Lines>23</Lines>
  <Paragraphs>6</Paragraphs>
  <ScaleCrop>false</ScaleCrop>
  <Company/>
  <LinksUpToDate>false</LinksUpToDate>
  <CharactersWithSpaces>3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encer Abrea</dc:creator>
  <cp:lastModifiedBy>Spencer Abrea</cp:lastModifiedBy>
  <cp:revision>1</cp:revision>
  <dcterms:created xsi:type="dcterms:W3CDTF">2023-07-28T08:08:00Z</dcterms:created>
  <dcterms:modified xsi:type="dcterms:W3CDTF">2023-07-28T08:08:00Z</dcterms:modified>
</cp:coreProperties>
</file>